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1"/>
        <w:gridCol w:w="2215"/>
        <w:gridCol w:w="6154"/>
      </w:tblGrid>
      <w:tr w:rsidR="00AA3F15" w:rsidRPr="00AA3F15" w14:paraId="1F26117B" w14:textId="77777777" w:rsidTr="00AA3F1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B11D8" w14:textId="77777777" w:rsidR="00AA3F15" w:rsidRPr="00AA3F15" w:rsidRDefault="00AA3F15" w:rsidP="00AA3F1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1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Strain name (TSC #)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846CF" w14:textId="77777777" w:rsidR="00AA3F15" w:rsidRPr="00AA3F15" w:rsidRDefault="00AA3F15" w:rsidP="00AA3F1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A3F1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notype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16E02" w14:textId="24A440C5" w:rsidR="00AA3F15" w:rsidRPr="00AA3F15" w:rsidRDefault="0023263E" w:rsidP="00AA3F1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Transgene</w:t>
            </w:r>
          </w:p>
        </w:tc>
      </w:tr>
      <w:tr w:rsidR="00AA3F15" w:rsidRPr="00AA3F15" w14:paraId="01937578" w14:textId="77777777" w:rsidTr="00AA3F1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94B7E" w14:textId="65FF5DDF" w:rsidR="00AA3F15" w:rsidRPr="00AA3F15" w:rsidRDefault="00AA3F15" w:rsidP="00AA3F1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OS8095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1CFE7" w14:textId="77777777" w:rsidR="00AA3F15" w:rsidRPr="00AA3F15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>ced-3 (n717); nsls435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1B46D" w14:textId="77777777" w:rsidR="00AA3F15" w:rsidRPr="00AA3F15" w:rsidRDefault="00AA3F15" w:rsidP="00AA3F15">
            <w:pPr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nsIs435 = aff1</w:t>
            </w:r>
            <w:proofErr w:type="gramStart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p::</w:t>
            </w:r>
            <w:proofErr w:type="spellStart"/>
            <w:proofErr w:type="gramEnd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myrGFP</w:t>
            </w:r>
            <w:proofErr w:type="spellEnd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AA3F15" w:rsidRPr="00AA3F15" w14:paraId="168A75BA" w14:textId="77777777" w:rsidTr="00AA3F1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E3518" w14:textId="77777777" w:rsidR="00AA3F15" w:rsidRPr="00AA3F15" w:rsidRDefault="00AA3F15" w:rsidP="00AA3F1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SC293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78B8C" w14:textId="77777777" w:rsidR="00AA3F15" w:rsidRPr="00AA3F15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>eor-1(ok1127); nsIs435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1572F" w14:textId="77777777" w:rsidR="00AA3F15" w:rsidRPr="00AA3F15" w:rsidRDefault="00AA3F15" w:rsidP="00AA3F15">
            <w:pPr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nsIs435 = aff1</w:t>
            </w:r>
            <w:proofErr w:type="gramStart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p::</w:t>
            </w:r>
            <w:proofErr w:type="spellStart"/>
            <w:proofErr w:type="gramEnd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myrGFP</w:t>
            </w:r>
            <w:proofErr w:type="spellEnd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AA3F15" w:rsidRPr="00AA3F15" w14:paraId="1DAB788E" w14:textId="77777777" w:rsidTr="00AA3F1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D31744" w14:textId="77777777" w:rsidR="00AA3F15" w:rsidRPr="00AA3F15" w:rsidRDefault="00AA3F15" w:rsidP="00AA3F1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SC307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07C79" w14:textId="77777777" w:rsidR="00AA3F15" w:rsidRPr="00AA3F15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 xml:space="preserve">ns957; nsIs435 eor-1 </w:t>
            </w:r>
            <w:proofErr w:type="spellStart"/>
            <w:r w:rsidRPr="00AA3F1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>fosmid</w:t>
            </w:r>
            <w:proofErr w:type="spellEnd"/>
            <w:r w:rsidRPr="00AA3F1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 xml:space="preserve"> (WRM0616aA08) rescue Line 1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3EF99" w14:textId="77777777" w:rsidR="00AA3F15" w:rsidRPr="00AA3F15" w:rsidRDefault="00AA3F15" w:rsidP="00AA3F15">
            <w:pPr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nsIs435 = aff1</w:t>
            </w:r>
            <w:proofErr w:type="gramStart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p::</w:t>
            </w:r>
            <w:proofErr w:type="spellStart"/>
            <w:proofErr w:type="gramEnd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myrGFP</w:t>
            </w:r>
            <w:proofErr w:type="spellEnd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AA3F15" w:rsidRPr="00AA3F15" w14:paraId="54129215" w14:textId="77777777" w:rsidTr="00AA3F1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CAD5C" w14:textId="77777777" w:rsidR="00AA3F15" w:rsidRPr="00AA3F15" w:rsidRDefault="00AA3F15" w:rsidP="00AA3F1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SC308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39117" w14:textId="77777777" w:rsidR="00AA3F15" w:rsidRPr="00AA3F15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 xml:space="preserve">ns957; nsIs435 eor-1 </w:t>
            </w:r>
            <w:proofErr w:type="spellStart"/>
            <w:r w:rsidRPr="00AA3F1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>fosmid</w:t>
            </w:r>
            <w:proofErr w:type="spellEnd"/>
            <w:r w:rsidRPr="00AA3F1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 xml:space="preserve"> (WRM0616aA08) rescue Line 2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72040E" w14:textId="77777777" w:rsidR="00AA3F15" w:rsidRPr="00AA3F15" w:rsidRDefault="00AA3F15" w:rsidP="00AA3F15">
            <w:pPr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nsIs435 = aff1</w:t>
            </w:r>
            <w:proofErr w:type="gramStart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p::</w:t>
            </w:r>
            <w:proofErr w:type="spellStart"/>
            <w:proofErr w:type="gramEnd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myrGFP</w:t>
            </w:r>
            <w:proofErr w:type="spellEnd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AA3F15" w:rsidRPr="00AA3F15" w14:paraId="24149602" w14:textId="77777777" w:rsidTr="00AA3F1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7B195A" w14:textId="77777777" w:rsidR="00AA3F15" w:rsidRPr="00AA3F15" w:rsidRDefault="00AA3F15" w:rsidP="00AA3F1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SC313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876D8" w14:textId="77777777" w:rsidR="00AA3F15" w:rsidRPr="00AA3F15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 xml:space="preserve">ns957; nsIs435 eor-1 </w:t>
            </w:r>
            <w:proofErr w:type="spellStart"/>
            <w:r w:rsidRPr="00AA3F1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>fosmid</w:t>
            </w:r>
            <w:proofErr w:type="spellEnd"/>
            <w:r w:rsidRPr="00AA3F1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 xml:space="preserve"> (WRM0616aA08) rescue Line 3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444EA" w14:textId="77777777" w:rsidR="00AA3F15" w:rsidRPr="00AA3F15" w:rsidRDefault="00AA3F15" w:rsidP="00AA3F15">
            <w:pPr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nsIs435 = aff1</w:t>
            </w:r>
            <w:proofErr w:type="gramStart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p::</w:t>
            </w:r>
            <w:proofErr w:type="spellStart"/>
            <w:proofErr w:type="gramEnd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myrGFP</w:t>
            </w:r>
            <w:proofErr w:type="spellEnd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AA3F15" w:rsidRPr="00AA3F15" w14:paraId="72900750" w14:textId="77777777" w:rsidTr="00AA3F1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CB8BC4" w14:textId="77777777" w:rsidR="00AA3F15" w:rsidRPr="00AA3F15" w:rsidRDefault="00AA3F15" w:rsidP="00AA3F1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SC363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BDAB27" w14:textId="77777777" w:rsidR="00AA3F15" w:rsidRPr="00AA3F15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>unc-119(ed3) III; wgIs350(eor-</w:t>
            </w:r>
            <w:proofErr w:type="gramStart"/>
            <w:r w:rsidRPr="00AA3F1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>1::</w:t>
            </w:r>
            <w:proofErr w:type="gramEnd"/>
            <w:r w:rsidRPr="00AA3F1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>GFP);nsIs686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BE5EA" w14:textId="77777777" w:rsidR="00AA3F15" w:rsidRPr="00AA3F15" w:rsidRDefault="00AA3F15" w:rsidP="00AA3F15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nsIs686 = pPG196 </w:t>
            </w:r>
            <w:proofErr w:type="spellStart"/>
            <w:r w:rsidRPr="00AA3F1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PG196</w:t>
            </w:r>
            <w:proofErr w:type="spellEnd"/>
            <w:r w:rsidRPr="00AA3F1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= pSM_aff1p(small)_mKate2PHutr</w:t>
            </w:r>
          </w:p>
        </w:tc>
      </w:tr>
      <w:tr w:rsidR="00AA3F15" w:rsidRPr="00AA3F15" w14:paraId="4AA8D6C1" w14:textId="77777777" w:rsidTr="00AA3F1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588F1" w14:textId="77777777" w:rsidR="00AA3F15" w:rsidRPr="00AA3F15" w:rsidRDefault="00AA3F15" w:rsidP="00AA3F1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SC364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34936" w14:textId="77777777" w:rsidR="00AA3F15" w:rsidRPr="00AA3F15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>ced-12(k149</w:t>
            </w:r>
            <w:proofErr w:type="gramStart"/>
            <w:r w:rsidRPr="00AA3F1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>);nsIs</w:t>
            </w:r>
            <w:proofErr w:type="gramEnd"/>
            <w:r w:rsidRPr="00AA3F1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>435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C7748" w14:textId="77777777" w:rsidR="00AA3F15" w:rsidRPr="00AA3F15" w:rsidRDefault="00AA3F15" w:rsidP="00AA3F15">
            <w:pPr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nsIs435 = aff1</w:t>
            </w:r>
            <w:proofErr w:type="gramStart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p::</w:t>
            </w:r>
            <w:proofErr w:type="spellStart"/>
            <w:proofErr w:type="gramEnd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myrGFP</w:t>
            </w:r>
            <w:proofErr w:type="spellEnd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AA3F15" w:rsidRPr="00AA3F15" w14:paraId="742E6B4A" w14:textId="77777777" w:rsidTr="00AA3F1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37C89" w14:textId="77777777" w:rsidR="00AA3F15" w:rsidRPr="00AA3F15" w:rsidRDefault="00AA3F15" w:rsidP="00AA3F1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SC367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D661E" w14:textId="77777777" w:rsidR="00AA3F15" w:rsidRPr="00AA3F15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>ced-12(k149); eor-1 (ok1127); nsIs435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135848" w14:textId="77777777" w:rsidR="00AA3F15" w:rsidRPr="00AA3F15" w:rsidRDefault="00AA3F15" w:rsidP="00AA3F15">
            <w:pPr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nsIs435 = aff1</w:t>
            </w:r>
            <w:proofErr w:type="gramStart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p::</w:t>
            </w:r>
            <w:proofErr w:type="spellStart"/>
            <w:proofErr w:type="gramEnd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myrGFP</w:t>
            </w:r>
            <w:proofErr w:type="spellEnd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AA3F15" w:rsidRPr="00AA3F15" w14:paraId="4E226D09" w14:textId="77777777" w:rsidTr="00AA3F1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6EB5F" w14:textId="77777777" w:rsidR="00AA3F15" w:rsidRPr="00AA3F15" w:rsidRDefault="00AA3F15" w:rsidP="00AA3F1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SC376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06E28" w14:textId="77777777" w:rsidR="00AA3F15" w:rsidRPr="00AA3F15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>mau-2(qm160); nsIs435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5EDBC9" w14:textId="77777777" w:rsidR="00AA3F15" w:rsidRPr="00AA3F15" w:rsidRDefault="00AA3F15" w:rsidP="00AA3F15">
            <w:pPr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nsIs435 = aff1</w:t>
            </w:r>
            <w:proofErr w:type="gramStart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p::</w:t>
            </w:r>
            <w:proofErr w:type="spellStart"/>
            <w:proofErr w:type="gramEnd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myrGFP</w:t>
            </w:r>
            <w:proofErr w:type="spellEnd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AA3F15" w:rsidRPr="00AA3F15" w14:paraId="13C18F36" w14:textId="77777777" w:rsidTr="00AA3F1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DC2E5" w14:textId="77777777" w:rsidR="00AA3F15" w:rsidRPr="00AA3F15" w:rsidRDefault="00AA3F15" w:rsidP="00AA3F1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SC377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A8FC1" w14:textId="77777777" w:rsidR="00AA3F15" w:rsidRPr="00AA3F15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>swsn-1(ku355); nsIs431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99A50" w14:textId="77777777" w:rsidR="00AA3F15" w:rsidRPr="00AA3F15" w:rsidRDefault="00AA3F15" w:rsidP="00AA3F15">
            <w:pPr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nsIs435 = aff1</w:t>
            </w:r>
            <w:proofErr w:type="gramStart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p::</w:t>
            </w:r>
            <w:proofErr w:type="spellStart"/>
            <w:proofErr w:type="gramEnd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myrGFP</w:t>
            </w:r>
            <w:proofErr w:type="spellEnd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AA3F15" w:rsidRPr="00AA3F15" w14:paraId="01F67A2A" w14:textId="77777777" w:rsidTr="00AA3F1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FBB2D" w14:textId="77777777" w:rsidR="00AA3F15" w:rsidRPr="00AA3F15" w:rsidRDefault="00AA3F15" w:rsidP="00AA3F1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SC381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C5570" w14:textId="77777777" w:rsidR="00AA3F15" w:rsidRPr="00AA3F15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>eor-2(cs42); nsIs435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663FC" w14:textId="77777777" w:rsidR="00AA3F15" w:rsidRPr="00AA3F15" w:rsidRDefault="00AA3F15" w:rsidP="00AA3F15">
            <w:pPr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nsIs435 = aff1</w:t>
            </w:r>
            <w:proofErr w:type="gramStart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p::</w:t>
            </w:r>
            <w:proofErr w:type="spellStart"/>
            <w:proofErr w:type="gramEnd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myrGFP</w:t>
            </w:r>
            <w:proofErr w:type="spellEnd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AA3F15" w:rsidRPr="00AA3F15" w14:paraId="69C34DAB" w14:textId="77777777" w:rsidTr="00AA3F1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958E6" w14:textId="77777777" w:rsidR="00AA3F15" w:rsidRPr="00AA3F15" w:rsidRDefault="00AA3F15" w:rsidP="00AA3F15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SC426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945FE0" w14:textId="77777777" w:rsidR="00AA3F15" w:rsidRPr="00AA3F15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>eor-1 (cs28); nsIs435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2EE991" w14:textId="77777777" w:rsidR="00AA3F15" w:rsidRPr="00AA3F15" w:rsidRDefault="00AA3F15" w:rsidP="00AA3F15">
            <w:pPr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nsIs435 = aff1</w:t>
            </w:r>
            <w:proofErr w:type="gramStart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p::</w:t>
            </w:r>
            <w:proofErr w:type="spellStart"/>
            <w:proofErr w:type="gramEnd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myrGFP</w:t>
            </w:r>
            <w:proofErr w:type="spellEnd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AA3F15" w:rsidRPr="00AA3F15" w14:paraId="4E5CADB9" w14:textId="77777777" w:rsidTr="00AA3F1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878BD7" w14:textId="77777777" w:rsidR="00AA3F15" w:rsidRPr="00AA3F15" w:rsidRDefault="00AA3F15" w:rsidP="00AA3F1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SC434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C6E1A" w14:textId="77777777" w:rsidR="00AA3F15" w:rsidRPr="00AA3F15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AA3F1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eor-1 (cs28); nsIs528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8C1B8" w14:textId="77777777" w:rsidR="00AA3F15" w:rsidRPr="00AA3F15" w:rsidRDefault="00AA3F15" w:rsidP="00AA3F15">
            <w:pPr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nsIs528 = [aff1</w:t>
            </w:r>
            <w:proofErr w:type="gramStart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p(</w:t>
            </w:r>
            <w:proofErr w:type="gramEnd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4 to 2.75)::</w:t>
            </w:r>
            <w:proofErr w:type="spellStart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myrGFP</w:t>
            </w:r>
            <w:proofErr w:type="spellEnd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];WT; from pPG99</w:t>
            </w:r>
          </w:p>
        </w:tc>
      </w:tr>
      <w:tr w:rsidR="00AA3F15" w:rsidRPr="00AA3F15" w14:paraId="3EDAC80E" w14:textId="77777777" w:rsidTr="00AA3F1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1720A" w14:textId="77777777" w:rsidR="00AA3F15" w:rsidRPr="00AA3F15" w:rsidRDefault="00AA3F15" w:rsidP="00AA3F1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SC49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00CFB0" w14:textId="77777777" w:rsidR="00AA3F15" w:rsidRPr="00AA3F15" w:rsidRDefault="00AA3F15" w:rsidP="00AA3F15">
            <w:pPr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  <w:t>wah-1 (gk5392); nsIs435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C558D" w14:textId="77777777" w:rsidR="00AA3F15" w:rsidRPr="00AA3F15" w:rsidRDefault="00AA3F15" w:rsidP="00AA3F15">
            <w:pPr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nsIs435 = aff1</w:t>
            </w:r>
            <w:proofErr w:type="gramStart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p::</w:t>
            </w:r>
            <w:proofErr w:type="spellStart"/>
            <w:proofErr w:type="gramEnd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myrGFP</w:t>
            </w:r>
            <w:proofErr w:type="spellEnd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AA3F15" w:rsidRPr="00AA3F15" w14:paraId="1FCBC83E" w14:textId="77777777" w:rsidTr="00AA3F1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9A603" w14:textId="77777777" w:rsidR="00AA3F15" w:rsidRPr="00AA3F15" w:rsidRDefault="00AA3F15" w:rsidP="00AA3F1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SC597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2B4A1" w14:textId="77777777" w:rsidR="00AA3F15" w:rsidRPr="00AA3F15" w:rsidRDefault="00AA3F15" w:rsidP="00AA3F15">
            <w:pPr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  <w:t>eor-1(cs28); wah-1(gk5392); nsIs435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861C6" w14:textId="77777777" w:rsidR="00AA3F15" w:rsidRPr="00AA3F15" w:rsidRDefault="00AA3F15" w:rsidP="00AA3F15">
            <w:pPr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nsIs435 = aff1</w:t>
            </w:r>
            <w:proofErr w:type="gramStart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p::</w:t>
            </w:r>
            <w:proofErr w:type="spellStart"/>
            <w:proofErr w:type="gramEnd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myrGFP</w:t>
            </w:r>
            <w:proofErr w:type="spellEnd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AA3F15" w:rsidRPr="00AA3F15" w14:paraId="2808FE78" w14:textId="77777777" w:rsidTr="00AA3F1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CDA7CC" w14:textId="77777777" w:rsidR="00AA3F15" w:rsidRPr="00AA3F15" w:rsidRDefault="00AA3F15" w:rsidP="00AA3F1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SC602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B1C91" w14:textId="77777777" w:rsidR="00AA3F15" w:rsidRPr="00AA3F15" w:rsidRDefault="00AA3F15" w:rsidP="00AA3F15">
            <w:pPr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  <w:t>eor-1(cs28); ced-4 (n1162); nsls435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3D040" w14:textId="77777777" w:rsidR="00AA3F15" w:rsidRPr="00AA3F15" w:rsidRDefault="00AA3F15" w:rsidP="00AA3F15">
            <w:pPr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nsIs435 = aff1</w:t>
            </w:r>
            <w:proofErr w:type="gramStart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p::</w:t>
            </w:r>
            <w:proofErr w:type="spellStart"/>
            <w:proofErr w:type="gramEnd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myrGFP</w:t>
            </w:r>
            <w:proofErr w:type="spellEnd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AA3F15" w:rsidRPr="00AA3F15" w14:paraId="5D81018F" w14:textId="77777777" w:rsidTr="00AA3F1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7058D" w14:textId="77777777" w:rsidR="00AA3F15" w:rsidRPr="00AA3F15" w:rsidRDefault="00AA3F15" w:rsidP="00AA3F1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SC614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CE8C3" w14:textId="77777777" w:rsidR="00AA3F15" w:rsidRPr="00AA3F15" w:rsidRDefault="00AA3F15" w:rsidP="00AA3F15">
            <w:pPr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  <w:t>cps-6 (ok1718); nsls435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A41F4" w14:textId="77777777" w:rsidR="00AA3F15" w:rsidRPr="00AA3F15" w:rsidRDefault="00AA3F15" w:rsidP="00AA3F15">
            <w:pPr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nsIs435 = aff1</w:t>
            </w:r>
            <w:proofErr w:type="gramStart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p::</w:t>
            </w:r>
            <w:proofErr w:type="spellStart"/>
            <w:proofErr w:type="gramEnd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myrGFP</w:t>
            </w:r>
            <w:proofErr w:type="spellEnd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AA3F15" w:rsidRPr="00AA3F15" w14:paraId="09EB710B" w14:textId="77777777" w:rsidTr="00AA3F1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25B593" w14:textId="77777777" w:rsidR="00AA3F15" w:rsidRPr="00AA3F15" w:rsidRDefault="00AA3F15" w:rsidP="00AA3F1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SC615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38E15" w14:textId="77777777" w:rsidR="00AA3F15" w:rsidRPr="00AA3F15" w:rsidRDefault="00AA3F15" w:rsidP="00AA3F15">
            <w:pPr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  <w:t>nuc-1 (e1392); nsls435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EB8FB" w14:textId="77777777" w:rsidR="00AA3F15" w:rsidRPr="00AA3F15" w:rsidRDefault="00AA3F15" w:rsidP="00AA3F15">
            <w:pPr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nsIs435 = aff1</w:t>
            </w:r>
            <w:proofErr w:type="gramStart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p::</w:t>
            </w:r>
            <w:proofErr w:type="spellStart"/>
            <w:proofErr w:type="gramEnd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myrGFP</w:t>
            </w:r>
            <w:proofErr w:type="spellEnd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AA3F15" w:rsidRPr="00AA3F15" w14:paraId="1B392E1F" w14:textId="77777777" w:rsidTr="00AA3F1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C7024" w14:textId="77777777" w:rsidR="00AA3F15" w:rsidRPr="00AA3F15" w:rsidRDefault="00AA3F15" w:rsidP="00AA3F1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SC627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46D0F1" w14:textId="77777777" w:rsidR="00AA3F15" w:rsidRPr="00AA3F15" w:rsidRDefault="00AA3F15" w:rsidP="00AA3F15">
            <w:pPr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  <w:t xml:space="preserve">pPG431; mccIs003 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CAB2C7" w14:textId="77777777" w:rsidR="00AA3F15" w:rsidRPr="00AA3F15" w:rsidRDefault="00AA3F15" w:rsidP="00AA3F1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PG431=aff1</w:t>
            </w:r>
            <w:proofErr w:type="gramStart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::</w:t>
            </w:r>
            <w:proofErr w:type="gramEnd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wah-1-linker-mcherry; mccIs003=aff-1p(small)::</w:t>
            </w:r>
            <w:proofErr w:type="spellStart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itoGFP</w:t>
            </w:r>
            <w:proofErr w:type="spellEnd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AA3F15" w:rsidRPr="00AA3F15" w14:paraId="1D8CEF5C" w14:textId="77777777" w:rsidTr="00AA3F1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AB2D15" w14:textId="77777777" w:rsidR="00AA3F15" w:rsidRPr="00AA3F15" w:rsidRDefault="00AA3F15" w:rsidP="00AA3F1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lastRenderedPageBreak/>
              <w:t>TSC638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D65F4" w14:textId="77777777" w:rsidR="00AA3F15" w:rsidRPr="00AA3F15" w:rsidRDefault="00AA3F15" w:rsidP="00AA3F15">
            <w:pPr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  <w:t>nsEx6301 nsIs650 X; mccIs100. Line 80.10; mccIs102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D2E0F" w14:textId="77777777" w:rsidR="00AA3F15" w:rsidRPr="00AA3F15" w:rsidRDefault="00AA3F15" w:rsidP="00AA3F1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mccIs102=line 1. </w:t>
            </w:r>
            <w:proofErr w:type="spellStart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Ex</w:t>
            </w:r>
            <w:proofErr w:type="spellEnd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=Pwah-</w:t>
            </w:r>
            <w:proofErr w:type="gramStart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::</w:t>
            </w:r>
            <w:proofErr w:type="gramEnd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wah-1::GFP probably on X. mccIs100=mccEx207=aff-1p(small)::TSC </w:t>
            </w:r>
            <w:proofErr w:type="spellStart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yrmCherry</w:t>
            </w:r>
            <w:proofErr w:type="spellEnd"/>
          </w:p>
        </w:tc>
      </w:tr>
      <w:tr w:rsidR="00AA3F15" w:rsidRPr="00AA3F15" w14:paraId="7AD8620A" w14:textId="77777777" w:rsidTr="00AA3F1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C76434" w14:textId="77777777" w:rsidR="00AA3F15" w:rsidRPr="00AA3F15" w:rsidRDefault="00AA3F15" w:rsidP="00AA3F1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SC655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5BF92D" w14:textId="77777777" w:rsidR="00AA3F15" w:rsidRPr="00AA3F15" w:rsidRDefault="00AA3F15" w:rsidP="00AA3F15">
            <w:pPr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  <w:t>eor-1 (cs28); nsEx6301 nsIs650 X; mccIs100. Line 80.10; mccIs102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32ED4" w14:textId="77777777" w:rsidR="00AA3F15" w:rsidRPr="00AA3F15" w:rsidRDefault="00AA3F15" w:rsidP="00AA3F1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mccIs102=line 1. </w:t>
            </w:r>
            <w:proofErr w:type="spellStart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Ex</w:t>
            </w:r>
            <w:proofErr w:type="spellEnd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=Pwah-</w:t>
            </w:r>
            <w:proofErr w:type="gramStart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::</w:t>
            </w:r>
            <w:proofErr w:type="gramEnd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wah-1::GFP probably on X. mccIs100=mccEx207=aff-1p(small)::TSC </w:t>
            </w:r>
            <w:proofErr w:type="spellStart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yrmCherry</w:t>
            </w:r>
            <w:proofErr w:type="spellEnd"/>
          </w:p>
        </w:tc>
      </w:tr>
      <w:tr w:rsidR="00AA3F15" w:rsidRPr="00AA3F15" w14:paraId="1489C370" w14:textId="77777777" w:rsidTr="00AA3F1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61078" w14:textId="77777777" w:rsidR="00AA3F15" w:rsidRPr="00AA3F15" w:rsidRDefault="00AA3F15" w:rsidP="00AA3F1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SC658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2A894" w14:textId="77777777" w:rsidR="00AA3F15" w:rsidRPr="00AA3F15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AA3F1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eor-1(cs28); ppg425; nsls435; mccEx265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A1F91" w14:textId="77777777" w:rsidR="00AA3F15" w:rsidRPr="00AA3F15" w:rsidRDefault="00AA3F15" w:rsidP="00AA3F1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ccEx265= pPG146 =aff1</w:t>
            </w:r>
            <w:proofErr w:type="gramStart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::</w:t>
            </w:r>
            <w:proofErr w:type="gramEnd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eor-1 </w:t>
            </w:r>
          </w:p>
        </w:tc>
      </w:tr>
      <w:tr w:rsidR="00AA3F15" w:rsidRPr="00AA3F15" w14:paraId="7CB1E692" w14:textId="77777777" w:rsidTr="00AA3F1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B574A" w14:textId="77777777" w:rsidR="00AA3F15" w:rsidRPr="00AA3F15" w:rsidRDefault="00AA3F15" w:rsidP="00AA3F1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SC659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F05CD2" w14:textId="77777777" w:rsidR="00AA3F15" w:rsidRPr="00AA3F15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AA3F1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eor-1(cs28); ppg425; nsls435; mccEx266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59AD6" w14:textId="77777777" w:rsidR="00AA3F15" w:rsidRPr="00AA3F15" w:rsidRDefault="00AA3F15" w:rsidP="00AA3F1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ccEx265= pPG146 =aff1</w:t>
            </w:r>
            <w:proofErr w:type="gramStart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::</w:t>
            </w:r>
            <w:proofErr w:type="gramEnd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eor-1 </w:t>
            </w:r>
          </w:p>
        </w:tc>
      </w:tr>
      <w:tr w:rsidR="00AA3F15" w:rsidRPr="00AA3F15" w14:paraId="0E361CA0" w14:textId="77777777" w:rsidTr="00AA3F1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75F48" w14:textId="77777777" w:rsidR="00AA3F15" w:rsidRPr="00AA3F15" w:rsidRDefault="00AA3F15" w:rsidP="00AA3F1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SC66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F2ABD" w14:textId="77777777" w:rsidR="00AA3F15" w:rsidRPr="00AA3F15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AA3F1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eor-1(cs28); ppg425 5.0ng; nsls435; mccEx267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578FD7" w14:textId="77777777" w:rsidR="00AA3F15" w:rsidRPr="00AA3F15" w:rsidRDefault="00AA3F15" w:rsidP="00AA3F1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ccEx265= pPG146 =aff1</w:t>
            </w:r>
            <w:proofErr w:type="gramStart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::</w:t>
            </w:r>
            <w:proofErr w:type="gramEnd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eor-1 </w:t>
            </w:r>
          </w:p>
        </w:tc>
      </w:tr>
      <w:tr w:rsidR="00AA3F15" w:rsidRPr="00AA3F15" w14:paraId="6C358EDE" w14:textId="77777777" w:rsidTr="00AA3F1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F4E0B8" w14:textId="77777777" w:rsidR="00AA3F15" w:rsidRPr="00AA3F15" w:rsidRDefault="00AA3F15" w:rsidP="00AA3F1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SC67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DCE54" w14:textId="77777777" w:rsidR="00AA3F15" w:rsidRPr="00AA3F15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AA3F1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eor-1 (cs28); nsIs</w:t>
            </w:r>
            <w:proofErr w:type="gramStart"/>
            <w:r w:rsidRPr="00AA3F1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435;mccEx</w:t>
            </w:r>
            <w:proofErr w:type="gramEnd"/>
            <w:r w:rsidRPr="00AA3F1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096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16466" w14:textId="77777777" w:rsidR="00AA3F15" w:rsidRPr="00AA3F15" w:rsidRDefault="00AA3F15" w:rsidP="00AA3F1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ccEx096=pPG312: 20ng/</w:t>
            </w:r>
            <w:proofErr w:type="spellStart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, myo-2GFP: 5ng/</w:t>
            </w:r>
            <w:proofErr w:type="spellStart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BSK</w:t>
            </w:r>
            <w:proofErr w:type="spellEnd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: 80ng/</w:t>
            </w:r>
            <w:proofErr w:type="spellStart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; nsIs435=aff-1p(small)</w:t>
            </w:r>
            <w:proofErr w:type="spellStart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yrGFP</w:t>
            </w:r>
            <w:proofErr w:type="spellEnd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. skn-1 expression (pPG312 injected into OS8095. pPG312: 20ng/</w:t>
            </w:r>
            <w:proofErr w:type="spellStart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, myo-2GFP: 5ng/</w:t>
            </w:r>
            <w:proofErr w:type="spellStart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BSK</w:t>
            </w:r>
            <w:proofErr w:type="spellEnd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: 80ng/</w:t>
            </w:r>
            <w:proofErr w:type="spellStart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L</w:t>
            </w:r>
            <w:proofErr w:type="spellEnd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AA3F15" w:rsidRPr="00AA3F15" w14:paraId="0AFDB8BD" w14:textId="77777777" w:rsidTr="00AA3F1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B6D77A" w14:textId="77777777" w:rsidR="00AA3F15" w:rsidRPr="00AA3F15" w:rsidRDefault="00AA3F15" w:rsidP="00AA3F1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SC672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554B0" w14:textId="77777777" w:rsidR="00AA3F15" w:rsidRPr="00AA3F15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AA3F1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mau-2(qm160); nsEx6301 nsIs650 X; mccIs100. mccIs102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EB6F6" w14:textId="77777777" w:rsidR="00AA3F15" w:rsidRPr="00AA3F15" w:rsidRDefault="00AA3F15" w:rsidP="00AA3F1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mccIs102=line 1. </w:t>
            </w:r>
            <w:proofErr w:type="spellStart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Ex</w:t>
            </w:r>
            <w:proofErr w:type="spellEnd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=Pwah-</w:t>
            </w:r>
            <w:proofErr w:type="gramStart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::</w:t>
            </w:r>
            <w:proofErr w:type="gramEnd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wah-1::GFP probably on X. mccIs100=mccEx207=aff-1p(small)::TSC </w:t>
            </w:r>
            <w:proofErr w:type="spellStart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yrmCherry</w:t>
            </w:r>
            <w:proofErr w:type="spellEnd"/>
          </w:p>
        </w:tc>
      </w:tr>
      <w:tr w:rsidR="00AA3F15" w:rsidRPr="00AA3F15" w14:paraId="1CB801C0" w14:textId="77777777" w:rsidTr="00AA3F1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A4D512" w14:textId="77777777" w:rsidR="00AA3F15" w:rsidRPr="00AA3F15" w:rsidRDefault="00AA3F15" w:rsidP="00AA3F1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SC673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EE609" w14:textId="77777777" w:rsidR="00AA3F15" w:rsidRPr="00AA3F15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AA3F1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swsn-1(os22); nsEx6301 nsIs650 X; mccIs100.mccIs102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BC096" w14:textId="77777777" w:rsidR="00AA3F15" w:rsidRPr="00AA3F15" w:rsidRDefault="00AA3F15" w:rsidP="00AA3F1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mccIs102=line 1. </w:t>
            </w:r>
            <w:proofErr w:type="spellStart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Ex</w:t>
            </w:r>
            <w:proofErr w:type="spellEnd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=Pwah-</w:t>
            </w:r>
            <w:proofErr w:type="gramStart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::</w:t>
            </w:r>
            <w:proofErr w:type="gramEnd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wah-1::GFP probably on X. mccIs100=mccEx207=aff-1p(small)::TSC </w:t>
            </w:r>
            <w:proofErr w:type="spellStart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yrmCherry</w:t>
            </w:r>
            <w:proofErr w:type="spellEnd"/>
          </w:p>
        </w:tc>
      </w:tr>
      <w:tr w:rsidR="00AA3F15" w:rsidRPr="00AA3F15" w14:paraId="641A7794" w14:textId="77777777" w:rsidTr="00AA3F1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7F29F" w14:textId="77777777" w:rsidR="00AA3F15" w:rsidRPr="00AA3F15" w:rsidRDefault="00AA3F15" w:rsidP="00AA3F1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SC676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93AFBA" w14:textId="77777777" w:rsidR="00AA3F15" w:rsidRPr="00AA3F15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AA3F1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scrm-1(tm698); nsls435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956F9" w14:textId="77777777" w:rsidR="00AA3F15" w:rsidRPr="00AA3F15" w:rsidRDefault="00AA3F15" w:rsidP="00AA3F15">
            <w:pPr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nsIs435 = aff1</w:t>
            </w:r>
            <w:proofErr w:type="gramStart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p::</w:t>
            </w:r>
            <w:proofErr w:type="spellStart"/>
            <w:proofErr w:type="gramEnd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myrGFP</w:t>
            </w:r>
            <w:proofErr w:type="spellEnd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AA3F15" w:rsidRPr="00AA3F15" w14:paraId="1185A806" w14:textId="77777777" w:rsidTr="00AA3F1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A62E6" w14:textId="77777777" w:rsidR="00AA3F15" w:rsidRPr="00AA3F15" w:rsidRDefault="00AA3F15" w:rsidP="00AA3F1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SC678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60EE3E" w14:textId="77777777" w:rsidR="00AA3F15" w:rsidRPr="00AA3F15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AA3F1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cps-6 (ok1718); wah-1 (gk5392); nsls435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08E74" w14:textId="77777777" w:rsidR="00AA3F15" w:rsidRPr="00AA3F15" w:rsidRDefault="00AA3F15" w:rsidP="00AA3F15">
            <w:pPr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nsIs435 = aff1</w:t>
            </w:r>
            <w:proofErr w:type="gramStart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p::</w:t>
            </w:r>
            <w:proofErr w:type="spellStart"/>
            <w:proofErr w:type="gramEnd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myrGFP</w:t>
            </w:r>
            <w:proofErr w:type="spellEnd"/>
            <w:r w:rsidRPr="00AA3F15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AA3F15" w:rsidRPr="00AA3F15" w14:paraId="0B199AFB" w14:textId="77777777" w:rsidTr="00AA3F1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BA447" w14:textId="77777777" w:rsidR="00AA3F15" w:rsidRPr="00AA3F15" w:rsidRDefault="00AA3F15" w:rsidP="00AA3F1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SC68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2A172D" w14:textId="77777777" w:rsidR="00AA3F15" w:rsidRPr="00AA3F15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AA3F1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wah-1(gk5392; pPG460 (wah-1 rescue) 1.0ng line 2; nsls435; mccEx275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7FBF4" w14:textId="77777777" w:rsidR="00AA3F15" w:rsidRPr="00AA3F15" w:rsidRDefault="00AA3F15" w:rsidP="00AA3F1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PG460=aff1</w:t>
            </w:r>
            <w:proofErr w:type="gramStart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::</w:t>
            </w:r>
            <w:proofErr w:type="gramEnd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wah-1 mccEx275 nsIs435 = aff1p::</w:t>
            </w:r>
            <w:proofErr w:type="spellStart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yrGFP</w:t>
            </w:r>
            <w:proofErr w:type="spellEnd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AA3F15" w:rsidRPr="00AA3F15" w14:paraId="766ECC70" w14:textId="77777777" w:rsidTr="00AA3F1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B52C4" w14:textId="77777777" w:rsidR="00AA3F15" w:rsidRPr="00AA3F15" w:rsidRDefault="00AA3F15" w:rsidP="00AA3F1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SC694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32342" w14:textId="77777777" w:rsidR="00AA3F15" w:rsidRPr="00AA3F15" w:rsidRDefault="00AA3F15" w:rsidP="00AA3F15">
            <w:pPr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  <w:t>cps-6 (ok1718); nsIs</w:t>
            </w:r>
            <w:proofErr w:type="gramStart"/>
            <w:r w:rsidRPr="00AA3F15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  <w:t>435;mccEx</w:t>
            </w:r>
            <w:proofErr w:type="gramEnd"/>
            <w:r w:rsidRPr="00AA3F15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  <w:t>096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EC9723" w14:textId="77777777" w:rsidR="00AA3F15" w:rsidRPr="00AA3F15" w:rsidRDefault="00AA3F15" w:rsidP="00AA3F1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ccEx096=pPG312=skn-1 expression mKate2 nsIs435=aff-1p(small)</w:t>
            </w:r>
            <w:proofErr w:type="spellStart"/>
            <w:r w:rsidRPr="00AA3F1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yrGFP</w:t>
            </w:r>
            <w:proofErr w:type="spellEnd"/>
            <w:r w:rsidRPr="00AA3F1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. </w:t>
            </w:r>
          </w:p>
        </w:tc>
      </w:tr>
      <w:tr w:rsidR="00AA3F15" w:rsidRPr="00AA3F15" w14:paraId="79B02102" w14:textId="77777777" w:rsidTr="00AA3F1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5E3C5" w14:textId="77777777" w:rsidR="00AA3F15" w:rsidRPr="00AA3F15" w:rsidRDefault="00AA3F15" w:rsidP="00AA3F1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SC695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FB270" w14:textId="77777777" w:rsidR="00AA3F15" w:rsidRPr="00AA3F15" w:rsidRDefault="00AA3F15" w:rsidP="00AA3F15">
            <w:pPr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  <w:t>cps-6 (ok1718); nsIs</w:t>
            </w:r>
            <w:proofErr w:type="gramStart"/>
            <w:r w:rsidRPr="00AA3F15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  <w:t>435;nsEx</w:t>
            </w:r>
            <w:proofErr w:type="gramEnd"/>
            <w:r w:rsidRPr="00AA3F15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  <w:t>5971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D6389" w14:textId="77777777" w:rsidR="00AA3F15" w:rsidRPr="00AA3F15" w:rsidRDefault="00AA3F15" w:rsidP="00AA3F1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sEx5971 = ced-1</w:t>
            </w:r>
            <w:proofErr w:type="gramStart"/>
            <w:r w:rsidRPr="00AA3F1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::</w:t>
            </w:r>
            <w:proofErr w:type="gramEnd"/>
            <w:r w:rsidRPr="00AA3F1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LAAT-1::</w:t>
            </w:r>
            <w:proofErr w:type="spellStart"/>
            <w:r w:rsidRPr="00AA3F1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Cherry</w:t>
            </w:r>
            <w:proofErr w:type="spellEnd"/>
            <w:r w:rsidRPr="00AA3F1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+ </w:t>
            </w:r>
            <w:proofErr w:type="spellStart"/>
            <w:r w:rsidRPr="00AA3F1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oel</w:t>
            </w:r>
            <w:proofErr w:type="spellEnd"/>
            <w:r w:rsidRPr="00AA3F1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GFP nsIs435 = aff1p::</w:t>
            </w:r>
            <w:proofErr w:type="spellStart"/>
            <w:r w:rsidRPr="00AA3F1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yrGFP</w:t>
            </w:r>
            <w:proofErr w:type="spellEnd"/>
            <w:r w:rsidRPr="00AA3F1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+</w:t>
            </w:r>
            <w:proofErr w:type="spellStart"/>
            <w:r w:rsidRPr="00AA3F1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oel</w:t>
            </w:r>
            <w:proofErr w:type="spellEnd"/>
            <w:r w:rsidRPr="00AA3F1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red</w:t>
            </w:r>
          </w:p>
        </w:tc>
      </w:tr>
      <w:tr w:rsidR="00AA3F15" w:rsidRPr="00AA3F15" w14:paraId="0EA1C14C" w14:textId="77777777" w:rsidTr="00AA3F1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F4A4D" w14:textId="77777777" w:rsidR="00AA3F15" w:rsidRPr="00AA3F15" w:rsidRDefault="00AA3F15" w:rsidP="00AA3F1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SC696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26C07" w14:textId="77777777" w:rsidR="00AA3F15" w:rsidRPr="00AA3F15" w:rsidRDefault="00AA3F15" w:rsidP="00AA3F15">
            <w:pPr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  <w:t>cps-6 (ok1718</w:t>
            </w:r>
            <w:proofErr w:type="gramStart"/>
            <w:r w:rsidRPr="00AA3F15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  <w:t>);rab</w:t>
            </w:r>
            <w:proofErr w:type="gramEnd"/>
            <w:r w:rsidRPr="00AA3F15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  <w:t>-7(utx12[</w:t>
            </w:r>
            <w:proofErr w:type="spellStart"/>
            <w:r w:rsidRPr="00AA3F15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  <w:t>mNG</w:t>
            </w:r>
            <w:proofErr w:type="spellEnd"/>
            <w:r w:rsidRPr="00AA3F15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  <w:t>::rab-7])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70C5A" w14:textId="77777777" w:rsidR="00AA3F15" w:rsidRPr="00AA3F15" w:rsidRDefault="00AA3F15" w:rsidP="00AA3F15">
            <w:pPr>
              <w:rPr>
                <w:rFonts w:ascii="docs-Calibri" w:eastAsia="Times New Roman" w:hAnsi="docs-Calibri" w:cs="Arial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docs-Calibri" w:eastAsia="Times New Roman" w:hAnsi="docs-Calibri" w:cs="Arial"/>
                <w:kern w:val="0"/>
                <w:sz w:val="22"/>
                <w:szCs w:val="22"/>
                <w14:ligatures w14:val="none"/>
              </w:rPr>
              <w:t xml:space="preserve">Superficially </w:t>
            </w:r>
            <w:proofErr w:type="gramStart"/>
            <w:r w:rsidRPr="00AA3F15">
              <w:rPr>
                <w:rFonts w:ascii="docs-Calibri" w:eastAsia="Times New Roman" w:hAnsi="docs-Calibri" w:cs="Arial"/>
                <w:kern w:val="0"/>
                <w:sz w:val="22"/>
                <w:szCs w:val="22"/>
                <w14:ligatures w14:val="none"/>
              </w:rPr>
              <w:t>wild-type</w:t>
            </w:r>
            <w:proofErr w:type="gramEnd"/>
            <w:r w:rsidRPr="00AA3F15">
              <w:rPr>
                <w:rFonts w:ascii="docs-Calibri" w:eastAsia="Times New Roman" w:hAnsi="docs-Calibri" w:cs="Arial"/>
                <w:kern w:val="0"/>
                <w:sz w:val="22"/>
                <w:szCs w:val="22"/>
                <w14:ligatures w14:val="none"/>
              </w:rPr>
              <w:t xml:space="preserve">. N-terminal tag of RAB-7 via CRISPR/Cas9 knock-in of </w:t>
            </w:r>
            <w:proofErr w:type="spellStart"/>
            <w:r w:rsidRPr="00AA3F15">
              <w:rPr>
                <w:rFonts w:ascii="docs-Calibri" w:eastAsia="Times New Roman" w:hAnsi="docs-Calibri" w:cs="Arial"/>
                <w:kern w:val="0"/>
                <w:sz w:val="22"/>
                <w:szCs w:val="22"/>
                <w14:ligatures w14:val="none"/>
              </w:rPr>
              <w:t>mNeonGreen</w:t>
            </w:r>
            <w:proofErr w:type="spellEnd"/>
            <w:r w:rsidRPr="00AA3F15">
              <w:rPr>
                <w:rFonts w:ascii="docs-Calibri" w:eastAsia="Times New Roman" w:hAnsi="docs-Calibri" w:cs="Arial"/>
                <w:kern w:val="0"/>
                <w:sz w:val="22"/>
                <w:szCs w:val="22"/>
                <w14:ligatures w14:val="none"/>
              </w:rPr>
              <w:t xml:space="preserve"> at rab-7 locus. Insertion verified by PCR. Left flank: 5' </w:t>
            </w:r>
            <w:proofErr w:type="spellStart"/>
            <w:r w:rsidRPr="00AA3F15">
              <w:rPr>
                <w:rFonts w:ascii="docs-Calibri" w:eastAsia="Times New Roman" w:hAnsi="docs-Calibri" w:cs="Arial"/>
                <w:kern w:val="0"/>
                <w:sz w:val="22"/>
                <w:szCs w:val="22"/>
                <w14:ligatures w14:val="none"/>
              </w:rPr>
              <w:t>gcacaacaaaaaggcttccagtgaacaaaa</w:t>
            </w:r>
            <w:proofErr w:type="spellEnd"/>
            <w:r w:rsidRPr="00AA3F15">
              <w:rPr>
                <w:rFonts w:ascii="docs-Calibri" w:eastAsia="Times New Roman" w:hAnsi="docs-Calibri" w:cs="Arial"/>
                <w:kern w:val="0"/>
                <w:sz w:val="22"/>
                <w:szCs w:val="22"/>
                <w14:ligatures w14:val="none"/>
              </w:rPr>
              <w:t xml:space="preserve"> 3'; Right flank: 5' ATGTCGGGAACCAGAAAGAAGGCGCTGCTC 3'. sgRNA: 5' </w:t>
            </w:r>
            <w:proofErr w:type="spellStart"/>
            <w:r w:rsidRPr="00AA3F15">
              <w:rPr>
                <w:rFonts w:ascii="docs-Calibri" w:eastAsia="Times New Roman" w:hAnsi="docs-Calibri" w:cs="Arial"/>
                <w:kern w:val="0"/>
                <w:sz w:val="22"/>
                <w:szCs w:val="22"/>
                <w14:ligatures w14:val="none"/>
              </w:rPr>
              <w:t>cttccagtgaacaaaaATGT</w:t>
            </w:r>
            <w:proofErr w:type="spellEnd"/>
            <w:r w:rsidRPr="00AA3F15">
              <w:rPr>
                <w:rFonts w:ascii="docs-Calibri" w:eastAsia="Times New Roman" w:hAnsi="docs-Calibri" w:cs="Arial"/>
                <w:kern w:val="0"/>
                <w:sz w:val="22"/>
                <w:szCs w:val="22"/>
                <w14:ligatures w14:val="none"/>
              </w:rPr>
              <w:t xml:space="preserve"> 3'. CRISPR/Cas9 homologous recombination, not outcrossed.</w:t>
            </w:r>
          </w:p>
        </w:tc>
      </w:tr>
      <w:tr w:rsidR="00AA3F15" w:rsidRPr="00AA3F15" w14:paraId="2891EB50" w14:textId="77777777" w:rsidTr="00AA3F1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149F6" w14:textId="77777777" w:rsidR="00AA3F15" w:rsidRPr="00AA3F15" w:rsidRDefault="00AA3F15" w:rsidP="00AA3F1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SC698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F5BE6" w14:textId="77777777" w:rsidR="00AA3F15" w:rsidRPr="00AA3F15" w:rsidRDefault="00AA3F15" w:rsidP="00AA3F15">
            <w:pPr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  <w:t>wah-1(gk5392); nsIs</w:t>
            </w:r>
            <w:proofErr w:type="gramStart"/>
            <w:r w:rsidRPr="00AA3F15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  <w:t>435;mccEx</w:t>
            </w:r>
            <w:proofErr w:type="gramEnd"/>
            <w:r w:rsidRPr="00AA3F15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  <w:t>28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757839" w14:textId="77777777" w:rsidR="00AA3F15" w:rsidRPr="00AA3F15" w:rsidRDefault="00AA3F15" w:rsidP="00AA3F1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ccEx280=pPG312=skn-1 expression mKate2 nsIs435=aff-1p(small)</w:t>
            </w:r>
            <w:proofErr w:type="spellStart"/>
            <w:r w:rsidRPr="00AA3F1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yrGFP</w:t>
            </w:r>
            <w:proofErr w:type="spellEnd"/>
            <w:r w:rsidRPr="00AA3F1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AA3F15" w:rsidRPr="00AA3F15" w14:paraId="7F1E5DA0" w14:textId="77777777" w:rsidTr="00AA3F1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D3648" w14:textId="77777777" w:rsidR="00AA3F15" w:rsidRPr="00AA3F15" w:rsidRDefault="00AA3F15" w:rsidP="00AA3F15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SC703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80FF2" w14:textId="77777777" w:rsidR="00AA3F15" w:rsidRPr="00AA3F15" w:rsidRDefault="00AA3F15" w:rsidP="00AA3F15">
            <w:pPr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  <w:t>nsIs</w:t>
            </w:r>
            <w:proofErr w:type="gramStart"/>
            <w:r w:rsidRPr="00AA3F15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  <w:t>435;mccEx</w:t>
            </w:r>
            <w:proofErr w:type="gramEnd"/>
            <w:r w:rsidRPr="00AA3F15">
              <w:rPr>
                <w:rFonts w:ascii="Calibri" w:eastAsia="Times New Roman" w:hAnsi="Calibri" w:cs="Calibri"/>
                <w:i/>
                <w:iCs/>
                <w:kern w:val="0"/>
                <w:sz w:val="22"/>
                <w:szCs w:val="22"/>
                <w14:ligatures w14:val="none"/>
              </w:rPr>
              <w:t>280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87BB2" w14:textId="77777777" w:rsidR="00AA3F15" w:rsidRPr="00AA3F15" w:rsidRDefault="00AA3F15" w:rsidP="00AA3F15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AA3F1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ccEx096=pPG312=skn-1 expression mKate2 nsIs435=aff-1p(small)</w:t>
            </w:r>
            <w:proofErr w:type="spellStart"/>
            <w:r w:rsidRPr="00AA3F1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yrGFP</w:t>
            </w:r>
            <w:proofErr w:type="spellEnd"/>
            <w:r w:rsidRPr="00AA3F1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. </w:t>
            </w:r>
          </w:p>
        </w:tc>
      </w:tr>
      <w:tr w:rsidR="00AA3F15" w:rsidRPr="00AA3F15" w14:paraId="2237A7E7" w14:textId="77777777" w:rsidTr="00AA3F15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AB23E" w14:textId="7B835AC9" w:rsidR="00AA3F15" w:rsidRPr="00AA3F15" w:rsidRDefault="00BD26A5" w:rsidP="00AA3F1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SC705</w:t>
            </w:r>
            <w:r w:rsidR="00AA3F15"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94DCC1" w14:textId="77777777" w:rsidR="00AA3F15" w:rsidRPr="00AA3F15" w:rsidRDefault="00AA3F15" w:rsidP="00AA3F1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AA3F1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rab-5(udn14) I; udnSi38; cps-6 (ok1718)</w:t>
            </w:r>
          </w:p>
        </w:tc>
        <w:tc>
          <w:tcPr>
            <w:tcW w:w="0" w:type="auto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57E9F" w14:textId="7BA235CB" w:rsidR="00AA3F15" w:rsidRPr="00AA3F15" w:rsidRDefault="00AA3F15" w:rsidP="00AA3F1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dnSi38 [rab5</w:t>
            </w:r>
            <w:proofErr w:type="gramStart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::</w:t>
            </w:r>
            <w:proofErr w:type="gramEnd"/>
            <w:r w:rsidRPr="00AA3F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rab-5] II. rab-5 [D135H]. Homozygous lethal rab-5 [D135H] mutation rescued by a single copy of wild-type rab-5 integrated into chromosome II at ttTi5605 site (II: 0.77). </w:t>
            </w:r>
          </w:p>
        </w:tc>
      </w:tr>
    </w:tbl>
    <w:p w14:paraId="36AA0A38" w14:textId="77777777" w:rsidR="00720A5A" w:rsidRDefault="00720A5A"/>
    <w:sectPr w:rsidR="00720A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ocs-Calibri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F15"/>
    <w:rsid w:val="0023263E"/>
    <w:rsid w:val="003C4D98"/>
    <w:rsid w:val="00720A5A"/>
    <w:rsid w:val="007C0256"/>
    <w:rsid w:val="0094316B"/>
    <w:rsid w:val="009E402A"/>
    <w:rsid w:val="00A67D01"/>
    <w:rsid w:val="00AA3F15"/>
    <w:rsid w:val="00BD26A5"/>
    <w:rsid w:val="00D23D1A"/>
    <w:rsid w:val="00D27FF9"/>
    <w:rsid w:val="00EA26C7"/>
    <w:rsid w:val="00FC4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D791C2"/>
  <w15:chartTrackingRefBased/>
  <w15:docId w15:val="{D8D517E4-586B-954A-A48B-08F3C90BD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3800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66</Words>
  <Characters>322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her, Nathan</dc:creator>
  <cp:keywords/>
  <dc:description/>
  <cp:lastModifiedBy>Ghose, Piya</cp:lastModifiedBy>
  <cp:revision>3</cp:revision>
  <dcterms:created xsi:type="dcterms:W3CDTF">2024-12-03T21:59:00Z</dcterms:created>
  <dcterms:modified xsi:type="dcterms:W3CDTF">2024-12-13T00:15:00Z</dcterms:modified>
</cp:coreProperties>
</file>